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16DC84" w14:textId="77777777" w:rsidR="00BE5FBD" w:rsidRPr="00F53FA9" w:rsidRDefault="00BE5FBD" w:rsidP="00BE5FBD">
      <w:pPr>
        <w:rPr>
          <w:rFonts w:ascii="Times New Roman" w:hAnsi="Times New Roman" w:cs="Times New Roman"/>
          <w:lang w:eastAsia="zh-CN"/>
        </w:rPr>
      </w:pPr>
    </w:p>
    <w:p w14:paraId="03167D2A" w14:textId="77777777" w:rsidR="00BE5FBD" w:rsidRPr="004349A2" w:rsidRDefault="00BE5FBD" w:rsidP="00BE5FBD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rFonts w:ascii="Times New Roman" w:hAnsi="Times New Roman" w:cs="Times New Roman"/>
          <w:b w:val="0"/>
          <w:i w:val="0"/>
        </w:rPr>
      </w:pPr>
      <w:r w:rsidRPr="00873CF3">
        <w:rPr>
          <w:rFonts w:ascii="Times New Roman" w:hAnsi="Times New Roman" w:cs="Times New Roman"/>
          <w:i w:val="0"/>
        </w:rPr>
        <w:t xml:space="preserve">Table S9. </w:t>
      </w:r>
      <w:r w:rsidRPr="004349A2">
        <w:rPr>
          <w:rFonts w:ascii="Times New Roman" w:hAnsi="Times New Roman" w:cs="Times New Roman"/>
          <w:b w:val="0"/>
          <w:i w:val="0"/>
        </w:rPr>
        <w:t>Mediation analysis: Effect estimates (NLR model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228"/>
        <w:gridCol w:w="1371"/>
        <w:gridCol w:w="1120"/>
        <w:gridCol w:w="1120"/>
        <w:gridCol w:w="2968"/>
        <w:gridCol w:w="1049"/>
        <w:gridCol w:w="1610"/>
      </w:tblGrid>
      <w:tr w:rsidR="00BE5FBD" w:rsidRPr="004349A2" w14:paraId="79832E53" w14:textId="77777777" w:rsidTr="00B3271A">
        <w:trPr>
          <w:tblHeader/>
          <w:jc w:val="center"/>
        </w:trPr>
        <w:tc>
          <w:tcPr>
            <w:tcW w:w="58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C5322" w14:textId="77777777" w:rsidR="00BE5FBD" w:rsidRPr="004349A2" w:rsidRDefault="00BE5FBD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655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DEC8A" w14:textId="77777777" w:rsidR="00BE5FBD" w:rsidRPr="004349A2" w:rsidRDefault="00BE5FBD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535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8228F" w14:textId="77777777" w:rsidR="00BE5FBD" w:rsidRPr="004349A2" w:rsidRDefault="00BE5FBD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535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272CF" w14:textId="77777777" w:rsidR="00BE5FBD" w:rsidRPr="004349A2" w:rsidRDefault="00BE5FBD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418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B4525" w14:textId="77777777" w:rsidR="00BE5FBD" w:rsidRPr="004349A2" w:rsidRDefault="00BE5FBD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300" w:firstLine="66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β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 xml:space="preserve"> (</w:t>
            </w: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5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%</w:t>
            </w: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I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501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85D07" w14:textId="77777777" w:rsidR="00BE5FBD" w:rsidRPr="004349A2" w:rsidRDefault="00BE5FBD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7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5C569" w14:textId="77777777" w:rsidR="00BE5FBD" w:rsidRPr="004349A2" w:rsidRDefault="00BE5FBD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ediation</w:t>
            </w:r>
          </w:p>
        </w:tc>
      </w:tr>
      <w:tr w:rsidR="00BE5FBD" w:rsidRPr="004349A2" w14:paraId="6796E118" w14:textId="77777777" w:rsidTr="00B3271A">
        <w:trPr>
          <w:jc w:val="center"/>
        </w:trPr>
        <w:tc>
          <w:tcPr>
            <w:tcW w:w="587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5168C" w14:textId="77777777" w:rsidR="00BE5FBD" w:rsidRPr="004349A2" w:rsidRDefault="00BE5FBD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Indirect</w:t>
            </w:r>
          </w:p>
        </w:tc>
        <w:tc>
          <w:tcPr>
            <w:tcW w:w="655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EBE05" w14:textId="77777777" w:rsidR="00BE5FBD" w:rsidRPr="006E0AA5" w:rsidRDefault="00BE5FBD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20"/>
              <w:jc w:val="center"/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3.18</w:t>
            </w:r>
          </w:p>
        </w:tc>
        <w:tc>
          <w:tcPr>
            <w:tcW w:w="535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C9264" w14:textId="77777777" w:rsidR="00BE5FBD" w:rsidRPr="006E0AA5" w:rsidRDefault="00BE5FBD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4.32</w:t>
            </w:r>
          </w:p>
        </w:tc>
        <w:tc>
          <w:tcPr>
            <w:tcW w:w="535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8F899" w14:textId="77777777" w:rsidR="00BE5FBD" w:rsidRPr="006E0AA5" w:rsidRDefault="00BE5FBD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.77</w:t>
            </w:r>
          </w:p>
        </w:tc>
        <w:tc>
          <w:tcPr>
            <w:tcW w:w="1418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5B922" w14:textId="77777777" w:rsidR="00BE5FBD" w:rsidRPr="004349A2" w:rsidRDefault="00BE5FBD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3.18</w:t>
            </w: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-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4.32</w:t>
            </w: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~ -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.77</w:t>
            </w: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501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C25FE" w14:textId="77777777" w:rsidR="00BE5FBD" w:rsidRPr="004349A2" w:rsidRDefault="00BE5FBD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70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A568A" w14:textId="77777777" w:rsidR="00BE5FBD" w:rsidRPr="006E0AA5" w:rsidRDefault="00BE5FBD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7.89</w:t>
            </w:r>
          </w:p>
        </w:tc>
      </w:tr>
      <w:tr w:rsidR="00BE5FBD" w:rsidRPr="004349A2" w14:paraId="4616FF93" w14:textId="77777777" w:rsidTr="00B3271A">
        <w:trPr>
          <w:jc w:val="center"/>
        </w:trPr>
        <w:tc>
          <w:tcPr>
            <w:tcW w:w="5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64451" w14:textId="77777777" w:rsidR="00BE5FBD" w:rsidRPr="004349A2" w:rsidRDefault="00BE5FBD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irect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78ECB" w14:textId="77777777" w:rsidR="00BE5FBD" w:rsidRPr="006E0AA5" w:rsidRDefault="00BE5FBD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20"/>
              <w:jc w:val="center"/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3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7.66</w:t>
            </w:r>
          </w:p>
        </w:tc>
        <w:tc>
          <w:tcPr>
            <w:tcW w:w="5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E0ADE" w14:textId="77777777" w:rsidR="00BE5FBD" w:rsidRPr="006E0AA5" w:rsidRDefault="00BE5FBD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4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3.59</w:t>
            </w:r>
          </w:p>
        </w:tc>
        <w:tc>
          <w:tcPr>
            <w:tcW w:w="5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3A9B5" w14:textId="77777777" w:rsidR="00BE5FBD" w:rsidRPr="006E0AA5" w:rsidRDefault="00BE5FBD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3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0.38</w:t>
            </w:r>
          </w:p>
        </w:tc>
        <w:tc>
          <w:tcPr>
            <w:tcW w:w="14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27466" w14:textId="77777777" w:rsidR="00BE5FBD" w:rsidRPr="004349A2" w:rsidRDefault="00BE5FBD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3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7.66</w:t>
            </w: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-4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3.59</w:t>
            </w: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~ -3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0.38</w:t>
            </w: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5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83941" w14:textId="77777777" w:rsidR="00BE5FBD" w:rsidRPr="004349A2" w:rsidRDefault="00BE5FBD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96866" w14:textId="77777777" w:rsidR="00BE5FBD" w:rsidRPr="006E0AA5" w:rsidRDefault="00BE5FBD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2.11</w:t>
            </w:r>
          </w:p>
        </w:tc>
      </w:tr>
      <w:tr w:rsidR="00BE5FBD" w:rsidRPr="004349A2" w14:paraId="0E72D69B" w14:textId="77777777" w:rsidTr="00B3271A">
        <w:trPr>
          <w:jc w:val="center"/>
        </w:trPr>
        <w:tc>
          <w:tcPr>
            <w:tcW w:w="58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7812A" w14:textId="77777777" w:rsidR="00BE5FBD" w:rsidRPr="004349A2" w:rsidRDefault="00BE5FBD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3357F" w14:textId="77777777" w:rsidR="00BE5FBD" w:rsidRPr="006E0AA5" w:rsidRDefault="00BE5FBD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20"/>
              <w:jc w:val="center"/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4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0.84</w:t>
            </w:r>
          </w:p>
        </w:tc>
        <w:tc>
          <w:tcPr>
            <w:tcW w:w="535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8321E" w14:textId="77777777" w:rsidR="00BE5FBD" w:rsidRPr="006E0AA5" w:rsidRDefault="00BE5FBD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47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52</w:t>
            </w:r>
          </w:p>
        </w:tc>
        <w:tc>
          <w:tcPr>
            <w:tcW w:w="535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7485D" w14:textId="77777777" w:rsidR="00BE5FBD" w:rsidRPr="006E0AA5" w:rsidRDefault="00BE5FBD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33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60</w:t>
            </w:r>
          </w:p>
        </w:tc>
        <w:tc>
          <w:tcPr>
            <w:tcW w:w="1418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02314" w14:textId="77777777" w:rsidR="00BE5FBD" w:rsidRPr="004349A2" w:rsidRDefault="00BE5FBD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4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0.84</w:t>
            </w: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-47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52</w:t>
            </w: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~ -33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60</w:t>
            </w: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50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E8F0E" w14:textId="77777777" w:rsidR="00BE5FBD" w:rsidRPr="004349A2" w:rsidRDefault="00BE5FBD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2EF4B" w14:textId="77777777" w:rsidR="00BE5FBD" w:rsidRPr="004349A2" w:rsidRDefault="00BE5FBD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0.00</w:t>
            </w:r>
          </w:p>
        </w:tc>
      </w:tr>
    </w:tbl>
    <w:p w14:paraId="669FC149" w14:textId="77777777" w:rsidR="00BE5FBD" w:rsidRPr="00DC4654" w:rsidRDefault="00BE5FBD" w:rsidP="00BE5FBD">
      <w:pPr>
        <w:pStyle w:val="Heading3"/>
        <w:rPr>
          <w:color w:val="000000" w:themeColor="text1"/>
          <w:sz w:val="22"/>
          <w:szCs w:val="22"/>
          <w:lang w:eastAsia="zh-CN"/>
        </w:rPr>
      </w:pPr>
      <w:r w:rsidRPr="004714C5">
        <w:rPr>
          <w:color w:val="000000" w:themeColor="text1"/>
          <w:sz w:val="22"/>
          <w:szCs w:val="22"/>
          <w:lang w:eastAsia="zh-CN"/>
        </w:rPr>
        <w:t>CI, confidence interval.</w:t>
      </w:r>
    </w:p>
    <w:p w14:paraId="21C27B3E" w14:textId="77777777" w:rsidR="009262A2" w:rsidRDefault="009262A2">
      <w:pPr>
        <w:rPr>
          <w:rFonts w:hint="eastAsia"/>
        </w:rPr>
      </w:pPr>
    </w:p>
    <w:sectPr w:rsidR="009262A2" w:rsidSect="00BE5FB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B9EC75" w14:textId="77777777" w:rsidR="009854AD" w:rsidRDefault="009854AD" w:rsidP="00BE5FBD">
      <w:pPr>
        <w:rPr>
          <w:rFonts w:hint="eastAsia"/>
        </w:rPr>
      </w:pPr>
      <w:r>
        <w:separator/>
      </w:r>
    </w:p>
  </w:endnote>
  <w:endnote w:type="continuationSeparator" w:id="0">
    <w:p w14:paraId="308F8003" w14:textId="77777777" w:rsidR="009854AD" w:rsidRDefault="009854AD" w:rsidP="00BE5FB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1F28D3" w14:textId="77777777" w:rsidR="009854AD" w:rsidRDefault="009854AD" w:rsidP="00BE5FBD">
      <w:pPr>
        <w:rPr>
          <w:rFonts w:hint="eastAsia"/>
        </w:rPr>
      </w:pPr>
      <w:r>
        <w:separator/>
      </w:r>
    </w:p>
  </w:footnote>
  <w:footnote w:type="continuationSeparator" w:id="0">
    <w:p w14:paraId="44E1CA43" w14:textId="77777777" w:rsidR="009854AD" w:rsidRDefault="009854AD" w:rsidP="00BE5FB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2CF"/>
    <w:rsid w:val="00081EF2"/>
    <w:rsid w:val="0009169C"/>
    <w:rsid w:val="000E46E6"/>
    <w:rsid w:val="0011214E"/>
    <w:rsid w:val="00277EB0"/>
    <w:rsid w:val="002D4E79"/>
    <w:rsid w:val="003B092D"/>
    <w:rsid w:val="00513445"/>
    <w:rsid w:val="00585C55"/>
    <w:rsid w:val="00627E24"/>
    <w:rsid w:val="006949B1"/>
    <w:rsid w:val="00705875"/>
    <w:rsid w:val="007374F0"/>
    <w:rsid w:val="00837733"/>
    <w:rsid w:val="00881C50"/>
    <w:rsid w:val="008862FE"/>
    <w:rsid w:val="008D5BDF"/>
    <w:rsid w:val="009262A2"/>
    <w:rsid w:val="00973918"/>
    <w:rsid w:val="009854AD"/>
    <w:rsid w:val="00A03086"/>
    <w:rsid w:val="00B62746"/>
    <w:rsid w:val="00BE5FBD"/>
    <w:rsid w:val="00BF0DB3"/>
    <w:rsid w:val="00C44140"/>
    <w:rsid w:val="00FE1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C5383CB-3379-4A4B-8CBF-DCA5CFFC3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5FBD"/>
    <w:pPr>
      <w:spacing w:after="0" w:line="240" w:lineRule="auto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E12CF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E12CF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12CF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12CF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12CF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0F4761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12CF"/>
    <w:pPr>
      <w:keepNext/>
      <w:keepLines/>
      <w:widowControl w:val="0"/>
      <w:spacing w:before="40" w:line="278" w:lineRule="auto"/>
      <w:outlineLvl w:val="5"/>
    </w:pPr>
    <w:rPr>
      <w:rFonts w:cstheme="majorBidi"/>
      <w:b/>
      <w:bCs/>
      <w:color w:val="0F4761" w:themeColor="accent1" w:themeShade="BF"/>
      <w:kern w:val="2"/>
      <w:sz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12CF"/>
    <w:pPr>
      <w:keepNext/>
      <w:keepLines/>
      <w:widowControl w:val="0"/>
      <w:spacing w:before="40" w:line="278" w:lineRule="auto"/>
      <w:outlineLvl w:val="6"/>
    </w:pPr>
    <w:rPr>
      <w:rFonts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12CF"/>
    <w:pPr>
      <w:keepNext/>
      <w:keepLines/>
      <w:widowControl w:val="0"/>
      <w:spacing w:line="278" w:lineRule="auto"/>
      <w:outlineLvl w:val="7"/>
    </w:pPr>
    <w:rPr>
      <w:rFonts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12CF"/>
    <w:pPr>
      <w:keepNext/>
      <w:keepLines/>
      <w:widowControl w:val="0"/>
      <w:spacing w:line="278" w:lineRule="auto"/>
      <w:outlineLvl w:val="8"/>
    </w:pPr>
    <w:rPr>
      <w:rFonts w:eastAsiaTheme="majorEastAsia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13445"/>
    <w:pPr>
      <w:spacing w:after="0" w:line="240" w:lineRule="auto"/>
    </w:pPr>
    <w:rPr>
      <w:rFonts w:ascii="Palatino Linotype" w:eastAsia="宋体" w:hAnsi="Palatino Linotype"/>
      <w:sz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FE12C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E12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E12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E12C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E12C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E12C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E12C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E12C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E12CF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FE12CF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5">
    <w:name w:val="标题 字符"/>
    <w:basedOn w:val="a0"/>
    <w:link w:val="a4"/>
    <w:uiPriority w:val="10"/>
    <w:rsid w:val="00FE12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FE12CF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7">
    <w:name w:val="副标题 字符"/>
    <w:basedOn w:val="a0"/>
    <w:link w:val="a6"/>
    <w:uiPriority w:val="11"/>
    <w:rsid w:val="00FE12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FE12CF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a9">
    <w:name w:val="引用 字符"/>
    <w:basedOn w:val="a0"/>
    <w:link w:val="a8"/>
    <w:uiPriority w:val="29"/>
    <w:rsid w:val="00FE12CF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FE12CF"/>
    <w:pPr>
      <w:widowControl w:val="0"/>
      <w:spacing w:after="160" w:line="278" w:lineRule="auto"/>
      <w:ind w:left="720"/>
      <w:contextualSpacing/>
    </w:pPr>
    <w:rPr>
      <w:kern w:val="2"/>
      <w:sz w:val="22"/>
      <w:lang w:eastAsia="zh-CN"/>
      <w14:ligatures w14:val="standardContextual"/>
    </w:rPr>
  </w:style>
  <w:style w:type="character" w:styleId="ab">
    <w:name w:val="Intense Emphasis"/>
    <w:basedOn w:val="a0"/>
    <w:uiPriority w:val="21"/>
    <w:qFormat/>
    <w:rsid w:val="00FE12CF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FE12CF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2"/>
      <w:lang w:eastAsia="zh-CN"/>
      <w14:ligatures w14:val="standardContextual"/>
    </w:rPr>
  </w:style>
  <w:style w:type="character" w:customStyle="1" w:styleId="ad">
    <w:name w:val="明显引用 字符"/>
    <w:basedOn w:val="a0"/>
    <w:link w:val="ac"/>
    <w:uiPriority w:val="30"/>
    <w:rsid w:val="00FE12CF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FE12CF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BE5FBD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0">
    <w:name w:val="页眉 字符"/>
    <w:basedOn w:val="a0"/>
    <w:link w:val="af"/>
    <w:uiPriority w:val="99"/>
    <w:rsid w:val="00BE5FBD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BE5FBD"/>
    <w:pPr>
      <w:widowControl w:val="0"/>
      <w:tabs>
        <w:tab w:val="center" w:pos="4153"/>
        <w:tab w:val="right" w:pos="8306"/>
      </w:tabs>
      <w:snapToGrid w:val="0"/>
      <w:spacing w:after="160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2">
    <w:name w:val="页脚 字符"/>
    <w:basedOn w:val="a0"/>
    <w:link w:val="af1"/>
    <w:uiPriority w:val="99"/>
    <w:rsid w:val="00BE5FBD"/>
    <w:rPr>
      <w:sz w:val="18"/>
      <w:szCs w:val="18"/>
    </w:rPr>
  </w:style>
  <w:style w:type="paragraph" w:customStyle="1" w:styleId="TableCaption">
    <w:name w:val="Table Caption"/>
    <w:basedOn w:val="a"/>
    <w:qFormat/>
    <w:rsid w:val="00BE5FBD"/>
    <w:pPr>
      <w:jc w:val="center"/>
    </w:pPr>
    <w:rPr>
      <w:b/>
      <w:i/>
    </w:rPr>
  </w:style>
  <w:style w:type="paragraph" w:customStyle="1" w:styleId="Heading3">
    <w:name w:val="Heading3"/>
    <w:basedOn w:val="a"/>
    <w:link w:val="Heading3Char"/>
    <w:qFormat/>
    <w:rsid w:val="00BE5FBD"/>
    <w:pPr>
      <w:spacing w:after="160" w:line="360" w:lineRule="auto"/>
    </w:pPr>
    <w:rPr>
      <w:rFonts w:ascii="Times New Roman" w:eastAsia="宋体" w:hAnsi="Times New Roman" w:cs="Times New Roman"/>
      <w:sz w:val="28"/>
      <w:szCs w:val="28"/>
    </w:rPr>
  </w:style>
  <w:style w:type="character" w:customStyle="1" w:styleId="Heading3Char">
    <w:name w:val="Heading3 Char"/>
    <w:basedOn w:val="a0"/>
    <w:link w:val="Heading3"/>
    <w:rsid w:val="00BE5FBD"/>
    <w:rPr>
      <w:rFonts w:ascii="Times New Roman" w:eastAsia="宋体" w:hAnsi="Times New Roman" w:cs="Times New Roman"/>
      <w:kern w:val="0"/>
      <w:sz w:val="28"/>
      <w:szCs w:val="2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87</Characters>
  <Application>Microsoft Office Word</Application>
  <DocSecurity>0</DocSecurity>
  <Lines>3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49221197@qq.com</dc:creator>
  <cp:keywords/>
  <dc:description/>
  <cp:lastModifiedBy>1149221197@qq.com</cp:lastModifiedBy>
  <cp:revision>2</cp:revision>
  <dcterms:created xsi:type="dcterms:W3CDTF">2025-07-24T07:16:00Z</dcterms:created>
  <dcterms:modified xsi:type="dcterms:W3CDTF">2025-07-24T07:16:00Z</dcterms:modified>
</cp:coreProperties>
</file>